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D9E53" w14:textId="1FAD0241" w:rsidR="0092280D" w:rsidRPr="00B33B60" w:rsidRDefault="001920F2" w:rsidP="0092280D">
      <w:pPr>
        <w:pStyle w:val="Caption"/>
        <w:spacing w:line="480" w:lineRule="auto"/>
        <w:rPr>
          <w:rFonts w:cs="Arial"/>
          <w:i w:val="0"/>
          <w:iCs w:val="0"/>
          <w:color w:val="auto"/>
          <w:sz w:val="22"/>
          <w:szCs w:val="22"/>
        </w:rPr>
      </w:pPr>
      <w:ins w:id="0" w:author="Saranya Siva" w:date="2022-02-22T13:26:00Z">
        <w:r>
          <w:rPr>
            <w:i w:val="0"/>
            <w:iCs w:val="0"/>
            <w:color w:val="auto"/>
            <w:sz w:val="22"/>
            <w:szCs w:val="22"/>
          </w:rPr>
          <w:t xml:space="preserve">S6 </w:t>
        </w:r>
      </w:ins>
      <w:r w:rsidR="0092280D">
        <w:rPr>
          <w:i w:val="0"/>
          <w:iCs w:val="0"/>
          <w:color w:val="auto"/>
          <w:sz w:val="22"/>
          <w:szCs w:val="22"/>
        </w:rPr>
        <w:t>Table</w:t>
      </w:r>
      <w:del w:id="1" w:author="Saranya Siva" w:date="2022-02-22T13:26:00Z">
        <w:r w:rsidR="0092280D" w:rsidDel="001920F2">
          <w:rPr>
            <w:i w:val="0"/>
            <w:iCs w:val="0"/>
            <w:color w:val="auto"/>
            <w:sz w:val="22"/>
            <w:szCs w:val="22"/>
          </w:rPr>
          <w:delText xml:space="preserve"> S6</w:delText>
        </w:r>
      </w:del>
      <w:r w:rsidR="0092280D">
        <w:rPr>
          <w:i w:val="0"/>
          <w:iCs w:val="0"/>
          <w:color w:val="auto"/>
          <w:sz w:val="22"/>
          <w:szCs w:val="22"/>
        </w:rPr>
        <w:t xml:space="preserve">. </w:t>
      </w:r>
      <w:r w:rsidR="0092280D" w:rsidRPr="00B33B60">
        <w:rPr>
          <w:i w:val="0"/>
          <w:iCs w:val="0"/>
          <w:color w:val="auto"/>
          <w:sz w:val="22"/>
          <w:szCs w:val="22"/>
        </w:rPr>
        <w:t>Respondents answers to questions about ownership practices in Bulgaria, Italy and Ukraine.</w:t>
      </w:r>
    </w:p>
    <w:tbl>
      <w:tblPr>
        <w:tblW w:w="14058" w:type="dxa"/>
        <w:tblLayout w:type="fixed"/>
        <w:tblLook w:val="04A0" w:firstRow="1" w:lastRow="0" w:firstColumn="1" w:lastColumn="0" w:noHBand="0" w:noVBand="1"/>
      </w:tblPr>
      <w:tblGrid>
        <w:gridCol w:w="5556"/>
        <w:gridCol w:w="1417"/>
        <w:gridCol w:w="1417"/>
        <w:gridCol w:w="1417"/>
        <w:gridCol w:w="1417"/>
        <w:gridCol w:w="1417"/>
        <w:gridCol w:w="1417"/>
      </w:tblGrid>
      <w:tr w:rsidR="0092280D" w:rsidRPr="00747924" w14:paraId="5CDD48AA" w14:textId="77777777" w:rsidTr="00D932F0">
        <w:trPr>
          <w:trHeight w:val="300"/>
          <w:tblHeader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909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0B2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Bulgari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6F11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D69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taly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AF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93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Ukrain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813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%</w:t>
            </w:r>
          </w:p>
        </w:tc>
      </w:tr>
      <w:tr w:rsidR="0092280D" w:rsidRPr="00747924" w14:paraId="4CA4644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97D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umber of dog owner respond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AB6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35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A69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6120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25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47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7D9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107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ED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</w:p>
        </w:tc>
      </w:tr>
      <w:tr w:rsidR="0092280D" w:rsidRPr="00747924" w14:paraId="2757A159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573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o. male dog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18D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DD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F87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F90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F2D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4A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6AC3B2A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9A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BFF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03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7D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9ED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74E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9C0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.8</w:t>
            </w:r>
          </w:p>
        </w:tc>
      </w:tr>
      <w:tr w:rsidR="0092280D" w:rsidRPr="00747924" w14:paraId="42EAA3F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9E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D6F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B77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0B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615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C3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2FA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.2</w:t>
            </w:r>
          </w:p>
        </w:tc>
      </w:tr>
      <w:tr w:rsidR="0092280D" w:rsidRPr="00747924" w14:paraId="391BFFB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0ED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E2A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583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70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47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18F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E7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8</w:t>
            </w:r>
          </w:p>
        </w:tc>
      </w:tr>
      <w:tr w:rsidR="0092280D" w:rsidRPr="00747924" w14:paraId="7FE3444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42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61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60D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653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557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5F3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A8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4</w:t>
            </w:r>
          </w:p>
        </w:tc>
      </w:tr>
      <w:tr w:rsidR="0092280D" w:rsidRPr="00747924" w14:paraId="39D5354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D7D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86C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706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F6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4A9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65D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9A9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</w:t>
            </w:r>
          </w:p>
        </w:tc>
      </w:tr>
      <w:tr w:rsidR="0092280D" w:rsidRPr="00747924" w14:paraId="0D5AB09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53D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3D0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60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487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E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C3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B99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</w:tr>
      <w:tr w:rsidR="0092280D" w:rsidRPr="00747924" w14:paraId="60906AD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FC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re than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E05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7C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B555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ED0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EEE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C0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92280D" w:rsidRPr="00747924" w14:paraId="057292D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0DBE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268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FDB5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D76D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C3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958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07EE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4</w:t>
            </w:r>
          </w:p>
        </w:tc>
      </w:tr>
      <w:tr w:rsidR="0092280D" w:rsidRPr="00747924" w14:paraId="5BB61012" w14:textId="77777777" w:rsidTr="00D932F0">
        <w:trPr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C0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No. female do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02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854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9FF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1F1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B23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A6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37EA601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664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5D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BC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EC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A16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D6D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A0D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.1</w:t>
            </w:r>
          </w:p>
        </w:tc>
      </w:tr>
      <w:tr w:rsidR="0092280D" w:rsidRPr="00747924" w14:paraId="7D23511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92E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3A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42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AE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E86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80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0C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2.2</w:t>
            </w:r>
          </w:p>
        </w:tc>
      </w:tr>
      <w:tr w:rsidR="0092280D" w:rsidRPr="00747924" w14:paraId="678F5C6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6C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9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C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E5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B4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D7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7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30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9</w:t>
            </w:r>
          </w:p>
        </w:tc>
      </w:tr>
      <w:tr w:rsidR="0092280D" w:rsidRPr="00747924" w14:paraId="3DAE2130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6E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6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571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D2B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7E4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D0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1C0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8</w:t>
            </w:r>
          </w:p>
        </w:tc>
      </w:tr>
      <w:tr w:rsidR="0092280D" w:rsidRPr="00747924" w14:paraId="5A9C7CE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B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7C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AAD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A5E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5E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429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8DF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</w:tr>
      <w:tr w:rsidR="0092280D" w:rsidRPr="00747924" w14:paraId="6EC4031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402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60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1B5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FC2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EBB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726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8A8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</w:tr>
      <w:tr w:rsidR="0092280D" w:rsidRPr="00747924" w14:paraId="4363D2B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E10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More than 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7A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9CD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ABF0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230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487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CC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</w:tr>
      <w:tr w:rsidR="0092280D" w:rsidRPr="00747924" w14:paraId="4CFDF21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6E8C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0CA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A83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C97D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02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66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66E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0</w:t>
            </w:r>
          </w:p>
        </w:tc>
      </w:tr>
      <w:tr w:rsidR="0092280D" w:rsidRPr="00747924" w14:paraId="3F67A4E2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940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Dog(s) registered (R) and identified (I) 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85B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E8B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63C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210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47C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0F6C7A65" w14:textId="77777777" w:rsidTr="00D932F0">
        <w:trPr>
          <w:trHeight w:val="300"/>
        </w:trPr>
        <w:tc>
          <w:tcPr>
            <w:tcW w:w="5556" w:type="dxa"/>
            <w:shd w:val="clear" w:color="auto" w:fill="auto"/>
            <w:noWrap/>
            <w:vAlign w:val="center"/>
            <w:hideMark/>
          </w:tcPr>
          <w:p w14:paraId="062D4FF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 - all of the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62673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1F703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2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1FEA4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7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96AB36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05C2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4713</w:t>
            </w:r>
          </w:p>
          <w:p w14:paraId="0A8BAAF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448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2BAAE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43.7</w:t>
            </w:r>
          </w:p>
          <w:p w14:paraId="4548A84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41.5</w:t>
            </w:r>
          </w:p>
        </w:tc>
      </w:tr>
      <w:tr w:rsidR="0092280D" w:rsidRPr="00747924" w14:paraId="6118B95C" w14:textId="77777777" w:rsidTr="00D932F0">
        <w:trPr>
          <w:trHeight w:val="300"/>
        </w:trPr>
        <w:tc>
          <w:tcPr>
            <w:tcW w:w="5556" w:type="dxa"/>
            <w:shd w:val="clear" w:color="auto" w:fill="auto"/>
            <w:noWrap/>
            <w:vAlign w:val="center"/>
            <w:hideMark/>
          </w:tcPr>
          <w:p w14:paraId="4FA03CE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 w:themeColor="text1"/>
                <w:lang w:eastAsia="en-GB"/>
              </w:rPr>
              <w:t>No - none of the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14E07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81695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 w:themeColor="text1"/>
                <w:lang w:eastAsia="en-GB"/>
              </w:rPr>
              <w:t>NA***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B3649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7700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011DE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4238</w:t>
            </w:r>
          </w:p>
          <w:p w14:paraId="62E4CF3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36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EED9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39.3</w:t>
            </w:r>
          </w:p>
          <w:p w14:paraId="2C1FF5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33.8</w:t>
            </w:r>
          </w:p>
        </w:tc>
      </w:tr>
      <w:tr w:rsidR="0092280D" w:rsidRPr="00747924" w14:paraId="0473B4FC" w14:textId="77777777" w:rsidTr="00D932F0">
        <w:trPr>
          <w:trHeight w:val="300"/>
        </w:trPr>
        <w:tc>
          <w:tcPr>
            <w:tcW w:w="5556" w:type="dxa"/>
            <w:shd w:val="clear" w:color="auto" w:fill="auto"/>
            <w:noWrap/>
            <w:vAlign w:val="center"/>
            <w:hideMark/>
          </w:tcPr>
          <w:p w14:paraId="0C8BE42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me of them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BD5F7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503951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7B9D2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48961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B1ED2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641</w:t>
            </w:r>
          </w:p>
          <w:p w14:paraId="35E3EF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56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61FEA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5.9</w:t>
            </w:r>
          </w:p>
          <w:p w14:paraId="3E74086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5.2</w:t>
            </w:r>
          </w:p>
        </w:tc>
      </w:tr>
      <w:tr w:rsidR="0092280D" w:rsidRPr="00747924" w14:paraId="2AC36DA6" w14:textId="77777777" w:rsidTr="00D932F0">
        <w:trPr>
          <w:trHeight w:val="300"/>
        </w:trPr>
        <w:tc>
          <w:tcPr>
            <w:tcW w:w="5556" w:type="dxa"/>
            <w:shd w:val="clear" w:color="auto" w:fill="auto"/>
            <w:noWrap/>
            <w:vAlign w:val="center"/>
            <w:hideMark/>
          </w:tcPr>
          <w:p w14:paraId="65F2DF4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I don't know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6D1F7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D865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F80E4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487CA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E207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569</w:t>
            </w:r>
          </w:p>
          <w:p w14:paraId="6C3C14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120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F35F6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5.3</w:t>
            </w:r>
          </w:p>
          <w:p w14:paraId="2E9F27B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11.2</w:t>
            </w:r>
          </w:p>
        </w:tc>
      </w:tr>
      <w:tr w:rsidR="0092280D" w:rsidRPr="00747924" w14:paraId="6BF8FF4B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24EC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A5CB9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1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128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5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F2978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D47A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A2B18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636</w:t>
            </w:r>
          </w:p>
          <w:p w14:paraId="758061A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901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2E271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: 5.9</w:t>
            </w:r>
          </w:p>
          <w:p w14:paraId="5A9D9F6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: 8.3</w:t>
            </w:r>
          </w:p>
        </w:tc>
      </w:tr>
      <w:tr w:rsidR="0092280D" w:rsidRPr="00747924" w14:paraId="403B5DEC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C80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Main reason for owning a dog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57A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B5A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BDA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DF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73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60338D3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EF4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or practical reasons e.g. to guard house or for hun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D6F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FA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7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957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11B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22E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9</w:t>
            </w:r>
          </w:p>
        </w:tc>
      </w:tr>
      <w:tr w:rsidR="0092280D" w:rsidRPr="00747924" w14:paraId="629DF85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CD9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or pleasure and company e.g. as a pet or compan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2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FB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17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454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7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FA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2EE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.7</w:t>
            </w:r>
          </w:p>
        </w:tc>
      </w:tr>
      <w:tr w:rsidR="0092280D" w:rsidRPr="00747924" w14:paraId="2ED6B2C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E3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actical and pleasu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EA8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D04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2D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3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53A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421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1</w:t>
            </w:r>
          </w:p>
        </w:tc>
      </w:tr>
      <w:tr w:rsidR="0092280D" w:rsidRPr="00747924" w14:paraId="1A0650B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2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actical and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EFB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A08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80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308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C35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D1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</w:tr>
      <w:tr w:rsidR="0092280D" w:rsidRPr="00747924" w14:paraId="5FFC42A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284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leasure and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AF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DEE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D35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0D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66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70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</w:tr>
      <w:tr w:rsidR="0092280D" w:rsidRPr="00747924" w14:paraId="3D25055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38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ractical, pleasure and 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36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BBA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DCE3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E85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665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D1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</w:tr>
      <w:tr w:rsidR="0092280D" w:rsidRPr="00747924" w14:paraId="67E5C96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DBC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673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8CF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4C4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2A7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F0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58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0</w:t>
            </w:r>
          </w:p>
        </w:tc>
      </w:tr>
      <w:tr w:rsidR="0092280D" w:rsidRPr="00747924" w14:paraId="2C4B690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B3F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75E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0BE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E21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F5B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50FF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A6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5</w:t>
            </w:r>
          </w:p>
        </w:tc>
      </w:tr>
      <w:tr w:rsidR="0092280D" w:rsidRPr="00747924" w14:paraId="2DC764F9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2A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s got dog(s) from: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90B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E3D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D9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B5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21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290E9BB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830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 dog shel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132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E1A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CFD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FF1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08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D17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9</w:t>
            </w:r>
          </w:p>
        </w:tc>
      </w:tr>
      <w:tr w:rsidR="0092280D" w:rsidRPr="00747924" w14:paraId="4B62415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8AA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Intern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550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924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EE1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92B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159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B6F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.1</w:t>
            </w:r>
          </w:p>
        </w:tc>
      </w:tr>
      <w:tr w:rsidR="0092280D" w:rsidRPr="00747924" w14:paraId="018D83A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C3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 sho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FA3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AD9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D6F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9CA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9A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4C7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</w:t>
            </w:r>
          </w:p>
        </w:tc>
      </w:tr>
      <w:tr w:rsidR="0092280D" w:rsidRPr="00747924" w14:paraId="33BC454C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1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 breed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137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578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3E3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CD0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.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679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6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7C4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.5</w:t>
            </w:r>
          </w:p>
        </w:tc>
      </w:tr>
      <w:tr w:rsidR="0092280D" w:rsidRPr="00747924" w14:paraId="3B6F6BA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53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Bred my 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FAC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C2D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996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FD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6C1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5D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6</w:t>
            </w:r>
          </w:p>
        </w:tc>
      </w:tr>
      <w:tr w:rsidR="0092280D" w:rsidRPr="00747924" w14:paraId="2006899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25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ound on the stre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51F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,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5B5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BDF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858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22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350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.6</w:t>
            </w:r>
          </w:p>
        </w:tc>
      </w:tr>
      <w:tr w:rsidR="0092280D" w:rsidRPr="00747924" w14:paraId="33A6184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2E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From a friend/famil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55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,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C88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7A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F34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1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00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.9</w:t>
            </w:r>
          </w:p>
        </w:tc>
      </w:tr>
      <w:tr w:rsidR="0092280D" w:rsidRPr="00747924" w14:paraId="43082CB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4CC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6B7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AE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1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8F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4A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50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5</w:t>
            </w:r>
          </w:p>
        </w:tc>
      </w:tr>
      <w:tr w:rsidR="0092280D" w:rsidRPr="00747924" w14:paraId="68A13D4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4B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3F3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B793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53BB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FEEE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32E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25C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</w:tr>
      <w:tr w:rsidR="0092280D" w:rsidRPr="00747924" w14:paraId="3E71DE13" w14:textId="77777777" w:rsidTr="00D932F0">
        <w:trPr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B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Paid for dog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F9A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C44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AEC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04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82D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D73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013CEC6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66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 - all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AB6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F45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CBD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ADC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5C2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1C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.5</w:t>
            </w:r>
          </w:p>
        </w:tc>
      </w:tr>
      <w:tr w:rsidR="0092280D" w:rsidRPr="00747924" w14:paraId="7E149D8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506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- none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3E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6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F0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47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384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769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.3</w:t>
            </w:r>
          </w:p>
        </w:tc>
      </w:tr>
      <w:tr w:rsidR="0092280D" w:rsidRPr="00747924" w14:paraId="3F800D0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5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me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B6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060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8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7B4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6C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B1E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2</w:t>
            </w:r>
          </w:p>
        </w:tc>
      </w:tr>
      <w:tr w:rsidR="0092280D" w:rsidRPr="00747924" w14:paraId="2602CAB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419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0663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D2B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AAA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991B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843D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77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</w:t>
            </w:r>
          </w:p>
        </w:tc>
      </w:tr>
      <w:tr w:rsidR="0092280D" w:rsidRPr="00747924" w14:paraId="06852FF1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ED2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lastRenderedPageBreak/>
              <w:t>Age of dog(s) when received by responde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CC9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60C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7F8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DBB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64334EB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64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ll puppy (&lt;1 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EE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2A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8D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867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0AA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2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819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6.3</w:t>
            </w:r>
          </w:p>
        </w:tc>
      </w:tr>
      <w:tr w:rsidR="0092280D" w:rsidRPr="00747924" w14:paraId="013CDA0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E2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ll adult (1&gt; yea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34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51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BC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B79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69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8C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6</w:t>
            </w:r>
          </w:p>
        </w:tc>
      </w:tr>
      <w:tr w:rsidR="0092280D" w:rsidRPr="00747924" w14:paraId="656DF4C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25F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me puppy, some adul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81D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58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6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68B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54D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DD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.7</w:t>
            </w:r>
          </w:p>
        </w:tc>
      </w:tr>
      <w:tr w:rsidR="0092280D" w:rsidRPr="00747924" w14:paraId="7C9CDE3B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E6E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2F9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D31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7F9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3E6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2BD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A2B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92280D" w:rsidRPr="00747924" w14:paraId="73169BCD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6D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Owned dog(s) reproduc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A3B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9A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AC5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552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74E89F4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FC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1CF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0F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F57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4CC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F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03E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.5</w:t>
            </w:r>
          </w:p>
        </w:tc>
      </w:tr>
      <w:tr w:rsidR="0092280D" w:rsidRPr="00747924" w14:paraId="7337DAE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77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E2C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6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0D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D8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E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5A4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70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3.0</w:t>
            </w:r>
          </w:p>
        </w:tc>
      </w:tr>
      <w:tr w:rsidR="0092280D" w:rsidRPr="00747924" w14:paraId="382FC5C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D3E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Don'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7A5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6C1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63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3D2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85F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465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</w:t>
            </w:r>
          </w:p>
        </w:tc>
      </w:tr>
      <w:tr w:rsidR="0092280D" w:rsidRPr="00747924" w14:paraId="1AB5393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6B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099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36DB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52ED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F54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4C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0F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7</w:t>
            </w:r>
          </w:p>
        </w:tc>
      </w:tr>
      <w:tr w:rsidR="0092280D" w:rsidRPr="00747924" w14:paraId="5D625D24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78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Total number of times owned dog(s) have reproduc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450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CC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A5D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C70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2F3F2C2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9C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B5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B5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8B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6C5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5B0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AD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.8</w:t>
            </w:r>
          </w:p>
        </w:tc>
      </w:tr>
      <w:tr w:rsidR="0092280D" w:rsidRPr="00747924" w14:paraId="0829D8B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E1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w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7B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93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7C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9CB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48D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03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2.1</w:t>
            </w:r>
          </w:p>
        </w:tc>
      </w:tr>
      <w:tr w:rsidR="0092280D" w:rsidRPr="00747924" w14:paraId="1009AF8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B52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Three times or mo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13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0E9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A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0A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7C5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AB6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.4</w:t>
            </w:r>
          </w:p>
        </w:tc>
      </w:tr>
      <w:tr w:rsidR="0092280D" w:rsidRPr="00747924" w14:paraId="203F198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F22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180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C5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0A7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07E2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3A9A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5A9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7</w:t>
            </w:r>
          </w:p>
        </w:tc>
      </w:tr>
      <w:tr w:rsidR="0092280D" w:rsidRPr="00747924" w14:paraId="1540AE56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53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Outcome of owned dog(s) puppies *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30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C28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371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5D6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0901CAD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D26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Kept the pup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6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912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8A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53B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90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D2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3</w:t>
            </w:r>
          </w:p>
        </w:tc>
      </w:tr>
      <w:tr w:rsidR="0092280D" w:rsidRPr="00747924" w14:paraId="3D55FD5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831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ave them to a shel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A88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323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5D2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F1A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DA7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69D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92280D" w:rsidRPr="00747924" w14:paraId="40D7FDB3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01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honed authoriti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C82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058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885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822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ADC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4BF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</w:t>
            </w:r>
          </w:p>
        </w:tc>
      </w:tr>
      <w:tr w:rsidR="0092280D" w:rsidRPr="00747924" w14:paraId="4A4CEC0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941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ave to a 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A6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30C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142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A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BF8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C15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.3</w:t>
            </w:r>
          </w:p>
        </w:tc>
      </w:tr>
      <w:tr w:rsidR="0092280D" w:rsidRPr="00747924" w14:paraId="5C6FCFE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E42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ld the pupp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29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91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09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F4A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B9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8B6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7</w:t>
            </w:r>
          </w:p>
        </w:tc>
      </w:tr>
      <w:tr w:rsidR="0092280D" w:rsidRPr="00747924" w14:paraId="0A9B387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68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et them free in the stre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17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E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D61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85D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963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D3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</w:tr>
      <w:tr w:rsidR="0092280D" w:rsidRPr="00747924" w14:paraId="4ED86C4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09D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Euthanised them at a clinic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908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16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8B4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1EE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6F8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EE7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</w:tr>
      <w:tr w:rsidR="0092280D" w:rsidRPr="00747924" w14:paraId="4C6EE1F8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E09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0A4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FE3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.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53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81D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AF5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24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8</w:t>
            </w:r>
          </w:p>
        </w:tc>
      </w:tr>
      <w:tr w:rsidR="0092280D" w:rsidRPr="00747924" w14:paraId="0C48276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FC83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1035F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8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F29AE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.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2E1B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2959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2703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3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DEA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.8</w:t>
            </w:r>
          </w:p>
        </w:tc>
      </w:tr>
      <w:tr w:rsidR="0092280D" w:rsidRPr="00747924" w14:paraId="7A818335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560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Prevent dog(s) from breedin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B3F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D74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03D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91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16489A2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42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 - all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2E1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88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976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56F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D21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6A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.8</w:t>
            </w:r>
          </w:p>
        </w:tc>
      </w:tr>
      <w:tr w:rsidR="0092280D" w:rsidRPr="00747924" w14:paraId="0359659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036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No - none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ED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5B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B1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60F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6F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086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4</w:t>
            </w:r>
          </w:p>
        </w:tc>
      </w:tr>
      <w:tr w:rsidR="0092280D" w:rsidRPr="00747924" w14:paraId="6BB63D6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0E7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me of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0FC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F44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6F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7F1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4A4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8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6</w:t>
            </w:r>
          </w:p>
        </w:tc>
      </w:tr>
      <w:tr w:rsidR="0092280D" w:rsidRPr="00747924" w14:paraId="728EA90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887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1F7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D0B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47E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56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F8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6E9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2</w:t>
            </w:r>
          </w:p>
        </w:tc>
      </w:tr>
      <w:tr w:rsidR="0092280D" w:rsidRPr="00747924" w14:paraId="47F9CC9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7DB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B67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424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8E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D72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AE3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E1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0</w:t>
            </w:r>
          </w:p>
        </w:tc>
      </w:tr>
      <w:tr w:rsidR="0092280D" w:rsidRPr="00747924" w14:paraId="4E19A773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95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f yes, how prevent dog(s) from breeding: 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978F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34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23F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D6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34EF8FC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CC9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urgical neuter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A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9D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F2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BC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204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508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.3</w:t>
            </w:r>
          </w:p>
        </w:tc>
      </w:tr>
      <w:tr w:rsidR="0092280D" w:rsidRPr="00747924" w14:paraId="7DF69821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AB3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Restricting male and female contac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9E4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5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955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5.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DCC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8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5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.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5EB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05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DB3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.4</w:t>
            </w:r>
          </w:p>
        </w:tc>
      </w:tr>
      <w:tr w:rsidR="0092280D" w:rsidRPr="00747924" w14:paraId="2A8A5C7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314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7F5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5C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CD8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4DE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3D7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2D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0</w:t>
            </w:r>
          </w:p>
        </w:tc>
      </w:tr>
      <w:tr w:rsidR="0092280D" w:rsidRPr="00747924" w14:paraId="4BF00102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E9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f no, main reason for not preventing dog(s) from breeding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AF0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E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A15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C9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2A0DAC34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766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3A1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19F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1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DE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A89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E6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4</w:t>
            </w:r>
          </w:p>
        </w:tc>
      </w:tr>
      <w:tr w:rsidR="0092280D" w:rsidRPr="00747924" w14:paraId="6ACD74E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211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 dog should reproduce at least o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D6F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02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7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86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38F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B8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4B6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.7</w:t>
            </w:r>
          </w:p>
        </w:tc>
      </w:tr>
      <w:tr w:rsidR="0092280D" w:rsidRPr="00747924" w14:paraId="1FD57A1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C53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Believe dog is too young to be neuter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856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D53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E20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AC6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2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847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6</w:t>
            </w:r>
          </w:p>
        </w:tc>
      </w:tr>
      <w:tr w:rsidR="0092280D" w:rsidRPr="00747924" w14:paraId="0C64369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61F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utering is against religious belief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9DD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C0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7F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0EB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6A6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EF3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</w:t>
            </w:r>
          </w:p>
        </w:tc>
      </w:tr>
      <w:tr w:rsidR="0092280D" w:rsidRPr="00747924" w14:paraId="75D007C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69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utering causes weight ga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4F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72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6C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4E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992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56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92280D" w:rsidRPr="00747924" w14:paraId="47AD65B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7DC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utering modifies the dog’s behaviou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650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7AF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338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0F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B0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2BA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4</w:t>
            </w:r>
          </w:p>
        </w:tc>
      </w:tr>
      <w:tr w:rsidR="0092280D" w:rsidRPr="00747924" w14:paraId="3EE73A1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36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utering is a risk to the dog’s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1D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7F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7D2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D6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31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D2F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2</w:t>
            </w:r>
          </w:p>
        </w:tc>
      </w:tr>
      <w:tr w:rsidR="0092280D" w:rsidRPr="00747924" w14:paraId="393831E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978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98F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3EE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52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94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DC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E11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.9</w:t>
            </w:r>
          </w:p>
        </w:tc>
      </w:tr>
      <w:tr w:rsidR="0092280D" w:rsidRPr="00747924" w14:paraId="67176C3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286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A4F4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F630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6EB6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1523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CD21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883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.4</w:t>
            </w:r>
          </w:p>
        </w:tc>
      </w:tr>
      <w:tr w:rsidR="0092280D" w:rsidRPr="00747924" w14:paraId="48447DC7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4ED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feeds dog(s) every 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36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B59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BC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8E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67B4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19E5AD5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28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29A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F65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099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AA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EB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7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606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7</w:t>
            </w:r>
          </w:p>
        </w:tc>
      </w:tr>
      <w:tr w:rsidR="0092280D" w:rsidRPr="00747924" w14:paraId="2FADF481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56A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8E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EF5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BB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632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00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CD4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</w:tr>
      <w:tr w:rsidR="0092280D" w:rsidRPr="00747924" w14:paraId="13FC8AF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9D40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8D2B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952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9CC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E4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A9B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2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</w:tr>
      <w:tr w:rsidR="0092280D" w:rsidRPr="00747924" w14:paraId="553CA917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D28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give dog(s) water every 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9D5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03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7AB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6A4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134970D1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B0E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1D5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F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80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B90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CA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7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58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3</w:t>
            </w:r>
          </w:p>
        </w:tc>
      </w:tr>
      <w:tr w:rsidR="0092280D" w:rsidRPr="00747924" w14:paraId="6E5102A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CDA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582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0A5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0C06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4C3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A0F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88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</w:tr>
      <w:tr w:rsidR="0092280D" w:rsidRPr="00747924" w14:paraId="2D290FB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0B7E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496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B8A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38AC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0B3C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E13A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4A7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</w:tr>
      <w:tr w:rsidR="0092280D" w:rsidRPr="00747924" w14:paraId="3B334869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D06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provides provide shelter for dog(s) every d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CEB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62F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ED8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622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0AB90B4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C09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D9B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5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3DE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C89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5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F5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D0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5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9B5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7.9</w:t>
            </w:r>
          </w:p>
        </w:tc>
      </w:tr>
      <w:tr w:rsidR="0092280D" w:rsidRPr="00747924" w14:paraId="11B8BBA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B4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FD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DE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01D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844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A5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6B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4</w:t>
            </w:r>
          </w:p>
        </w:tc>
      </w:tr>
      <w:tr w:rsidR="0092280D" w:rsidRPr="00747924" w14:paraId="7C2CFFE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6A0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B53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5E7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DB5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A09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DB5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FAA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7</w:t>
            </w:r>
          </w:p>
        </w:tc>
      </w:tr>
      <w:tr w:rsidR="0092280D" w:rsidRPr="00747924" w14:paraId="33DE8719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2B3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vaccinates dog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93C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247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8CE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3EE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355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7A8D1B8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8AA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B1F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2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181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3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1AB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4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FCE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5A3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8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25E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1.9</w:t>
            </w:r>
          </w:p>
        </w:tc>
      </w:tr>
      <w:tr w:rsidR="0092280D" w:rsidRPr="00747924" w14:paraId="2756A57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A4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343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8D7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577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05E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BE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968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5.4</w:t>
            </w:r>
          </w:p>
        </w:tc>
      </w:tr>
      <w:tr w:rsidR="0092280D" w:rsidRPr="00747924" w14:paraId="6D0BF2F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73C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6AA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9AB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ABF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85C7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C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BED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6</w:t>
            </w:r>
          </w:p>
        </w:tc>
      </w:tr>
      <w:tr w:rsidR="0092280D" w:rsidRPr="00747924" w14:paraId="50ECDD0B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2A3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allow dog(s) to go outside, in the street, unsupervised (free-roaming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B36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CA9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AC7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3D9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18D1BDC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87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Alw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506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AE0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D22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338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AA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658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5</w:t>
            </w:r>
          </w:p>
        </w:tc>
      </w:tr>
      <w:tr w:rsidR="0092280D" w:rsidRPr="00747924" w14:paraId="13F9B24A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A8A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ometi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4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4E4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427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A0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1AD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150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.3</w:t>
            </w:r>
          </w:p>
        </w:tc>
      </w:tr>
      <w:tr w:rsidR="0092280D" w:rsidRPr="00747924" w14:paraId="60F72DBB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C1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E8C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E82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A2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271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2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B5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5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ED8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9.4</w:t>
            </w:r>
          </w:p>
        </w:tc>
      </w:tr>
      <w:tr w:rsidR="0092280D" w:rsidRPr="00747924" w14:paraId="190D841D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490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8998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109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5037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2E16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EA30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551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7</w:t>
            </w:r>
          </w:p>
        </w:tc>
      </w:tr>
      <w:tr w:rsidR="0092280D" w:rsidRPr="00747924" w14:paraId="32FEDF4F" w14:textId="77777777" w:rsidTr="00D932F0">
        <w:trPr>
          <w:gridAfter w:val="1"/>
          <w:wAfter w:w="1417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12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Respondent has given up a dog(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C44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98C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368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FC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C54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2BE9211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A6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F9D9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999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295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2B3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24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444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3</w:t>
            </w:r>
          </w:p>
        </w:tc>
      </w:tr>
      <w:tr w:rsidR="0092280D" w:rsidRPr="00747924" w14:paraId="2B54215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A21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53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6F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157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FD8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08D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9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5E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2.2</w:t>
            </w:r>
          </w:p>
        </w:tc>
      </w:tr>
      <w:tr w:rsidR="0092280D" w:rsidRPr="00747924" w14:paraId="12D3691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07E9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561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1F9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09D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85DB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02E3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8D94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6</w:t>
            </w:r>
          </w:p>
        </w:tc>
      </w:tr>
      <w:tr w:rsidR="0092280D" w:rsidRPr="00747924" w14:paraId="5AC6FB9C" w14:textId="77777777" w:rsidTr="00D932F0">
        <w:trPr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15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f yes, respondent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BAE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E0B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A9CD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51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54C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7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2897AC9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6FE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ive the dog to a shel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ED4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446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46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AA0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0E5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932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9</w:t>
            </w:r>
          </w:p>
        </w:tc>
      </w:tr>
      <w:tr w:rsidR="0092280D" w:rsidRPr="00747924" w14:paraId="5CBD8C67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F4A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Phone authorit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860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781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DC4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718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C9B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8B1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A</w:t>
            </w:r>
          </w:p>
        </w:tc>
      </w:tr>
      <w:tr w:rsidR="0092280D" w:rsidRPr="00747924" w14:paraId="262267AE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B3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Give to frie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60C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B9B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312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30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3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8EA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E41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4.9</w:t>
            </w:r>
          </w:p>
        </w:tc>
      </w:tr>
      <w:tr w:rsidR="0092280D" w:rsidRPr="00747924" w14:paraId="3E3D8F00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47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S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59D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CE0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B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D00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E07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82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4</w:t>
            </w:r>
          </w:p>
        </w:tc>
      </w:tr>
      <w:tr w:rsidR="0092280D" w:rsidRPr="00747924" w14:paraId="70380F99" w14:textId="77777777" w:rsidTr="00D932F0">
        <w:trPr>
          <w:trHeight w:val="300"/>
        </w:trPr>
        <w:tc>
          <w:tcPr>
            <w:tcW w:w="555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BA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et fre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53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994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8.5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12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9C8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F9C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3C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.0</w:t>
            </w:r>
          </w:p>
        </w:tc>
      </w:tr>
      <w:tr w:rsidR="0092280D" w:rsidRPr="00747924" w14:paraId="680A63CF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8A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Euthanise at a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3A6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9EC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B02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9D2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A9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5D0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2</w:t>
            </w:r>
          </w:p>
        </w:tc>
      </w:tr>
      <w:tr w:rsidR="0092280D" w:rsidRPr="00747924" w14:paraId="51668D22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DCD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3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A0D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9C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0B5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8CF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34A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6</w:t>
            </w:r>
          </w:p>
        </w:tc>
      </w:tr>
      <w:tr w:rsidR="0092280D" w:rsidRPr="00747924" w14:paraId="1721851C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40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23B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F1C4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D553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B155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F90A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8C1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1</w:t>
            </w:r>
          </w:p>
        </w:tc>
      </w:tr>
      <w:tr w:rsidR="0092280D" w:rsidRPr="00747924" w14:paraId="4881A4DC" w14:textId="77777777" w:rsidTr="00D932F0">
        <w:trPr>
          <w:gridAfter w:val="2"/>
          <w:wAfter w:w="2834" w:type="dxa"/>
          <w:trHeight w:val="300"/>
        </w:trPr>
        <w:tc>
          <w:tcPr>
            <w:tcW w:w="5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37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b/>
                <w:bCs/>
                <w:color w:val="000000"/>
                <w:lang w:eastAsia="en-GB"/>
              </w:rPr>
              <w:t>If yes, reason for giving up a dog(s):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EE8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01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EF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612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 </w:t>
            </w:r>
          </w:p>
        </w:tc>
      </w:tr>
      <w:tr w:rsidR="0092280D" w:rsidRPr="00747924" w14:paraId="1F337305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578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Lost inte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941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2C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09E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FFC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B64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CAF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0</w:t>
            </w:r>
          </w:p>
        </w:tc>
      </w:tr>
      <w:tr w:rsidR="0092280D" w:rsidRPr="00747924" w14:paraId="1CA15B5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36C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lastRenderedPageBreak/>
              <w:t>Animal behavioural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06F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FE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3D89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88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B7D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625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3.8</w:t>
            </w:r>
          </w:p>
        </w:tc>
      </w:tr>
      <w:tr w:rsidR="0092280D" w:rsidRPr="00747924" w14:paraId="40086AE9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44D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Co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9CBC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ADCB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01E3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43B2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285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6E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9.3</w:t>
            </w:r>
          </w:p>
        </w:tc>
      </w:tr>
      <w:tr w:rsidR="0092280D" w:rsidRPr="00747924" w14:paraId="1195C8F6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494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D3A1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945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9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9B9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ACB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5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CF2A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4570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45.3</w:t>
            </w:r>
          </w:p>
        </w:tc>
      </w:tr>
      <w:tr w:rsidR="0092280D" w:rsidRPr="00747924" w14:paraId="759FA693" w14:textId="77777777" w:rsidTr="00D932F0">
        <w:trPr>
          <w:trHeight w:val="300"/>
        </w:trPr>
        <w:tc>
          <w:tcPr>
            <w:tcW w:w="5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2EC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No answ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597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8391F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41CB8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EC377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D998E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1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89096" w14:textId="77777777" w:rsidR="0092280D" w:rsidRPr="00747924" w:rsidRDefault="0092280D" w:rsidP="00D932F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eastAsia="en-GB"/>
              </w:rPr>
            </w:pPr>
            <w:r w:rsidRPr="00747924">
              <w:rPr>
                <w:rFonts w:eastAsia="Times New Roman" w:cs="Arial"/>
                <w:color w:val="000000"/>
                <w:lang w:eastAsia="en-GB"/>
              </w:rPr>
              <w:t>20.6</w:t>
            </w:r>
          </w:p>
        </w:tc>
      </w:tr>
    </w:tbl>
    <w:p w14:paraId="08C65EAD" w14:textId="77777777" w:rsidR="0092280D" w:rsidRPr="00747924" w:rsidRDefault="0092280D" w:rsidP="0092280D">
      <w:pPr>
        <w:rPr>
          <w:rFonts w:cs="Arial"/>
        </w:rPr>
      </w:pPr>
    </w:p>
    <w:p w14:paraId="3D2ABD55" w14:textId="77777777" w:rsidR="0092280D" w:rsidRPr="00747924" w:rsidRDefault="0092280D" w:rsidP="0092280D">
      <w:pPr>
        <w:spacing w:after="0"/>
        <w:rPr>
          <w:rFonts w:eastAsia="Times New Roman" w:cs="Arial"/>
          <w:i/>
          <w:iCs/>
          <w:color w:val="000000"/>
          <w:lang w:eastAsia="en-GB"/>
        </w:rPr>
      </w:pPr>
      <w:r w:rsidRPr="00747924">
        <w:rPr>
          <w:rFonts w:eastAsia="Times New Roman" w:cs="Arial"/>
          <w:color w:val="000000"/>
          <w:lang w:eastAsia="en-GB"/>
        </w:rPr>
        <w:t>*</w:t>
      </w:r>
      <w:r w:rsidRPr="00747924">
        <w:rPr>
          <w:rFonts w:cs="Arial"/>
        </w:rPr>
        <w:t xml:space="preserve"> </w:t>
      </w:r>
      <w:r w:rsidRPr="00747924">
        <w:rPr>
          <w:rFonts w:eastAsia="Times New Roman" w:cs="Arial"/>
          <w:i/>
          <w:iCs/>
          <w:color w:val="000000"/>
          <w:lang w:eastAsia="en-GB"/>
        </w:rPr>
        <w:t xml:space="preserve">Multi answer question: Percentage of respondents who selected each answer option (i.e. 100% would indicate that all respondents chose this option) </w:t>
      </w:r>
    </w:p>
    <w:p w14:paraId="2BAE3F58" w14:textId="77777777" w:rsidR="0092280D" w:rsidRPr="00747924" w:rsidRDefault="0092280D" w:rsidP="0092280D">
      <w:pPr>
        <w:spacing w:after="0"/>
        <w:rPr>
          <w:rFonts w:eastAsia="Times New Roman" w:cs="Arial"/>
          <w:i/>
          <w:iCs/>
          <w:color w:val="000000"/>
          <w:lang w:eastAsia="en-GB"/>
        </w:rPr>
      </w:pPr>
      <w:r w:rsidRPr="00747924">
        <w:rPr>
          <w:rFonts w:eastAsia="Times New Roman" w:cs="Arial"/>
          <w:i/>
          <w:iCs/>
          <w:color w:val="000000"/>
          <w:lang w:eastAsia="en-GB"/>
        </w:rPr>
        <w:t>** Ukraine registered and identified two separate options.</w:t>
      </w:r>
    </w:p>
    <w:p w14:paraId="56C0E829" w14:textId="77777777" w:rsidR="0092280D" w:rsidRDefault="0092280D" w:rsidP="0092280D">
      <w:pPr>
        <w:spacing w:after="0"/>
        <w:rPr>
          <w:rFonts w:eastAsia="Times New Roman" w:cs="Arial"/>
          <w:i/>
          <w:iCs/>
          <w:color w:val="000000"/>
          <w:lang w:eastAsia="en-GB"/>
        </w:rPr>
      </w:pPr>
      <w:r w:rsidRPr="00747924">
        <w:rPr>
          <w:rFonts w:eastAsia="Times New Roman" w:cs="Arial"/>
          <w:i/>
          <w:iCs/>
          <w:color w:val="000000"/>
          <w:lang w:eastAsia="en-GB"/>
        </w:rPr>
        <w:t>*** Answer option not available in the Bulgarian questionnaire. See</w:t>
      </w:r>
      <w:r>
        <w:rPr>
          <w:rFonts w:eastAsia="Times New Roman" w:cs="Arial"/>
          <w:i/>
          <w:iCs/>
          <w:color w:val="000000"/>
          <w:lang w:eastAsia="en-GB"/>
        </w:rPr>
        <w:t xml:space="preserve"> S6 table</w:t>
      </w:r>
      <w:r w:rsidRPr="00747924">
        <w:rPr>
          <w:rFonts w:eastAsia="Times New Roman" w:cs="Arial"/>
          <w:i/>
          <w:iCs/>
          <w:color w:val="000000"/>
          <w:lang w:eastAsia="en-GB"/>
        </w:rPr>
        <w:t>.</w:t>
      </w:r>
    </w:p>
    <w:p w14:paraId="41975AE4" w14:textId="77777777" w:rsidR="005956BF" w:rsidRDefault="001920F2"/>
    <w:sectPr w:rsidR="005956BF" w:rsidSect="0092280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4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C484B"/>
    <w:multiLevelType w:val="multilevel"/>
    <w:tmpl w:val="427A9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8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37"/>
  </w:num>
  <w:num w:numId="3">
    <w:abstractNumId w:val="28"/>
  </w:num>
  <w:num w:numId="4">
    <w:abstractNumId w:val="4"/>
  </w:num>
  <w:num w:numId="5">
    <w:abstractNumId w:val="16"/>
  </w:num>
  <w:num w:numId="6">
    <w:abstractNumId w:val="36"/>
  </w:num>
  <w:num w:numId="7">
    <w:abstractNumId w:val="25"/>
  </w:num>
  <w:num w:numId="8">
    <w:abstractNumId w:val="14"/>
  </w:num>
  <w:num w:numId="9">
    <w:abstractNumId w:val="30"/>
  </w:num>
  <w:num w:numId="10">
    <w:abstractNumId w:val="27"/>
  </w:num>
  <w:num w:numId="11">
    <w:abstractNumId w:val="7"/>
  </w:num>
  <w:num w:numId="12">
    <w:abstractNumId w:val="9"/>
  </w:num>
  <w:num w:numId="13">
    <w:abstractNumId w:val="17"/>
  </w:num>
  <w:num w:numId="14">
    <w:abstractNumId w:val="29"/>
  </w:num>
  <w:num w:numId="15">
    <w:abstractNumId w:val="3"/>
  </w:num>
  <w:num w:numId="16">
    <w:abstractNumId w:val="13"/>
  </w:num>
  <w:num w:numId="17">
    <w:abstractNumId w:val="6"/>
  </w:num>
  <w:num w:numId="18">
    <w:abstractNumId w:val="15"/>
  </w:num>
  <w:num w:numId="19">
    <w:abstractNumId w:val="19"/>
  </w:num>
  <w:num w:numId="20">
    <w:abstractNumId w:val="22"/>
  </w:num>
  <w:num w:numId="21">
    <w:abstractNumId w:val="40"/>
  </w:num>
  <w:num w:numId="22">
    <w:abstractNumId w:val="5"/>
  </w:num>
  <w:num w:numId="23">
    <w:abstractNumId w:val="24"/>
  </w:num>
  <w:num w:numId="24">
    <w:abstractNumId w:val="42"/>
  </w:num>
  <w:num w:numId="25">
    <w:abstractNumId w:val="35"/>
  </w:num>
  <w:num w:numId="26">
    <w:abstractNumId w:val="34"/>
  </w:num>
  <w:num w:numId="27">
    <w:abstractNumId w:val="33"/>
  </w:num>
  <w:num w:numId="28">
    <w:abstractNumId w:val="12"/>
  </w:num>
  <w:num w:numId="29">
    <w:abstractNumId w:val="38"/>
  </w:num>
  <w:num w:numId="30">
    <w:abstractNumId w:val="31"/>
  </w:num>
  <w:num w:numId="31">
    <w:abstractNumId w:val="23"/>
  </w:num>
  <w:num w:numId="32">
    <w:abstractNumId w:val="10"/>
  </w:num>
  <w:num w:numId="33">
    <w:abstractNumId w:val="11"/>
  </w:num>
  <w:num w:numId="34">
    <w:abstractNumId w:val="18"/>
  </w:num>
  <w:num w:numId="35">
    <w:abstractNumId w:val="20"/>
  </w:num>
  <w:num w:numId="36">
    <w:abstractNumId w:val="41"/>
  </w:num>
  <w:num w:numId="37">
    <w:abstractNumId w:val="21"/>
  </w:num>
  <w:num w:numId="38">
    <w:abstractNumId w:val="0"/>
  </w:num>
  <w:num w:numId="39">
    <w:abstractNumId w:val="8"/>
  </w:num>
  <w:num w:numId="40">
    <w:abstractNumId w:val="32"/>
  </w:num>
  <w:num w:numId="41">
    <w:abstractNumId w:val="1"/>
  </w:num>
  <w:num w:numId="42">
    <w:abstractNumId w:val="2"/>
  </w:num>
  <w:num w:numId="4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80D"/>
    <w:rsid w:val="0000754C"/>
    <w:rsid w:val="00023A80"/>
    <w:rsid w:val="00032813"/>
    <w:rsid w:val="00050B0D"/>
    <w:rsid w:val="000517F6"/>
    <w:rsid w:val="000570CD"/>
    <w:rsid w:val="00061036"/>
    <w:rsid w:val="00071191"/>
    <w:rsid w:val="00076019"/>
    <w:rsid w:val="00077544"/>
    <w:rsid w:val="0009476E"/>
    <w:rsid w:val="00096905"/>
    <w:rsid w:val="000A0C1D"/>
    <w:rsid w:val="000A23EE"/>
    <w:rsid w:val="000C0B15"/>
    <w:rsid w:val="000D7B04"/>
    <w:rsid w:val="000E2F71"/>
    <w:rsid w:val="000E3B40"/>
    <w:rsid w:val="000F5E5B"/>
    <w:rsid w:val="00100336"/>
    <w:rsid w:val="00100F28"/>
    <w:rsid w:val="00121F38"/>
    <w:rsid w:val="00123255"/>
    <w:rsid w:val="00127807"/>
    <w:rsid w:val="00140DAD"/>
    <w:rsid w:val="00145849"/>
    <w:rsid w:val="00154667"/>
    <w:rsid w:val="001574C8"/>
    <w:rsid w:val="0017059B"/>
    <w:rsid w:val="00171C96"/>
    <w:rsid w:val="0017403B"/>
    <w:rsid w:val="001748D7"/>
    <w:rsid w:val="00176619"/>
    <w:rsid w:val="00186ECB"/>
    <w:rsid w:val="001918C9"/>
    <w:rsid w:val="001920F2"/>
    <w:rsid w:val="00196103"/>
    <w:rsid w:val="00197EBB"/>
    <w:rsid w:val="001A031B"/>
    <w:rsid w:val="001A1073"/>
    <w:rsid w:val="001B4AE4"/>
    <w:rsid w:val="001C7D66"/>
    <w:rsid w:val="001E38BB"/>
    <w:rsid w:val="001F1EF1"/>
    <w:rsid w:val="001F4DF6"/>
    <w:rsid w:val="00200AD2"/>
    <w:rsid w:val="00212D23"/>
    <w:rsid w:val="0022066E"/>
    <w:rsid w:val="00221B80"/>
    <w:rsid w:val="00224E01"/>
    <w:rsid w:val="00232201"/>
    <w:rsid w:val="0023361E"/>
    <w:rsid w:val="00240C1B"/>
    <w:rsid w:val="00244548"/>
    <w:rsid w:val="00254811"/>
    <w:rsid w:val="002669B3"/>
    <w:rsid w:val="00275435"/>
    <w:rsid w:val="002A167C"/>
    <w:rsid w:val="002C7441"/>
    <w:rsid w:val="002D5711"/>
    <w:rsid w:val="002D7183"/>
    <w:rsid w:val="002F1C56"/>
    <w:rsid w:val="002F3A8F"/>
    <w:rsid w:val="00303411"/>
    <w:rsid w:val="003078C2"/>
    <w:rsid w:val="00321641"/>
    <w:rsid w:val="00322596"/>
    <w:rsid w:val="00342A83"/>
    <w:rsid w:val="00365835"/>
    <w:rsid w:val="003735C3"/>
    <w:rsid w:val="00382405"/>
    <w:rsid w:val="0038276A"/>
    <w:rsid w:val="00383041"/>
    <w:rsid w:val="00383159"/>
    <w:rsid w:val="00385415"/>
    <w:rsid w:val="003859D9"/>
    <w:rsid w:val="00395257"/>
    <w:rsid w:val="003B3C05"/>
    <w:rsid w:val="003C73F0"/>
    <w:rsid w:val="003E26D5"/>
    <w:rsid w:val="003F2902"/>
    <w:rsid w:val="003F7AB0"/>
    <w:rsid w:val="004030C2"/>
    <w:rsid w:val="004258F9"/>
    <w:rsid w:val="00427A54"/>
    <w:rsid w:val="00427F9D"/>
    <w:rsid w:val="004313CC"/>
    <w:rsid w:val="00443621"/>
    <w:rsid w:val="00467CD2"/>
    <w:rsid w:val="004926BA"/>
    <w:rsid w:val="00492A77"/>
    <w:rsid w:val="00495C12"/>
    <w:rsid w:val="004A1112"/>
    <w:rsid w:val="004B77AB"/>
    <w:rsid w:val="004C5852"/>
    <w:rsid w:val="004D3F93"/>
    <w:rsid w:val="004E2682"/>
    <w:rsid w:val="004F3FFD"/>
    <w:rsid w:val="004F7212"/>
    <w:rsid w:val="00501C0A"/>
    <w:rsid w:val="00510CAE"/>
    <w:rsid w:val="00521268"/>
    <w:rsid w:val="005575C9"/>
    <w:rsid w:val="00571B58"/>
    <w:rsid w:val="005770AC"/>
    <w:rsid w:val="0057752E"/>
    <w:rsid w:val="00583160"/>
    <w:rsid w:val="005836DE"/>
    <w:rsid w:val="00596B46"/>
    <w:rsid w:val="00596BD2"/>
    <w:rsid w:val="005A3039"/>
    <w:rsid w:val="005A5C3F"/>
    <w:rsid w:val="005B1E09"/>
    <w:rsid w:val="005B7AA2"/>
    <w:rsid w:val="005C2044"/>
    <w:rsid w:val="005D16E9"/>
    <w:rsid w:val="005D4EA7"/>
    <w:rsid w:val="005E0FAF"/>
    <w:rsid w:val="005E6398"/>
    <w:rsid w:val="005F1811"/>
    <w:rsid w:val="005F6B5C"/>
    <w:rsid w:val="006021EF"/>
    <w:rsid w:val="00605A5E"/>
    <w:rsid w:val="00613CBD"/>
    <w:rsid w:val="00622360"/>
    <w:rsid w:val="00623826"/>
    <w:rsid w:val="00624531"/>
    <w:rsid w:val="00631D50"/>
    <w:rsid w:val="00643AC9"/>
    <w:rsid w:val="0065436D"/>
    <w:rsid w:val="0066129B"/>
    <w:rsid w:val="00662B81"/>
    <w:rsid w:val="0067353F"/>
    <w:rsid w:val="00684AFA"/>
    <w:rsid w:val="00686E31"/>
    <w:rsid w:val="00693DD4"/>
    <w:rsid w:val="006A4A0C"/>
    <w:rsid w:val="006B3C42"/>
    <w:rsid w:val="006D4BD4"/>
    <w:rsid w:val="006E49F3"/>
    <w:rsid w:val="006E5D50"/>
    <w:rsid w:val="006F689B"/>
    <w:rsid w:val="007165F3"/>
    <w:rsid w:val="0072518D"/>
    <w:rsid w:val="00726B9B"/>
    <w:rsid w:val="00726E4F"/>
    <w:rsid w:val="007328C5"/>
    <w:rsid w:val="00741B34"/>
    <w:rsid w:val="00757139"/>
    <w:rsid w:val="00776310"/>
    <w:rsid w:val="00776D5E"/>
    <w:rsid w:val="00781621"/>
    <w:rsid w:val="00794785"/>
    <w:rsid w:val="007A3739"/>
    <w:rsid w:val="007A7BDB"/>
    <w:rsid w:val="007B08C8"/>
    <w:rsid w:val="007C5E0A"/>
    <w:rsid w:val="007C76A1"/>
    <w:rsid w:val="007D32F9"/>
    <w:rsid w:val="007D4CA1"/>
    <w:rsid w:val="007E20FE"/>
    <w:rsid w:val="007E7546"/>
    <w:rsid w:val="00800219"/>
    <w:rsid w:val="008024D4"/>
    <w:rsid w:val="008038DA"/>
    <w:rsid w:val="00815C7C"/>
    <w:rsid w:val="00816DCA"/>
    <w:rsid w:val="008241B0"/>
    <w:rsid w:val="0082715A"/>
    <w:rsid w:val="00850AA4"/>
    <w:rsid w:val="00861D5F"/>
    <w:rsid w:val="00861EA5"/>
    <w:rsid w:val="00863BD4"/>
    <w:rsid w:val="0086791F"/>
    <w:rsid w:val="008705DE"/>
    <w:rsid w:val="0087367E"/>
    <w:rsid w:val="00874EC0"/>
    <w:rsid w:val="008945C4"/>
    <w:rsid w:val="008A1E80"/>
    <w:rsid w:val="008A2F8F"/>
    <w:rsid w:val="008B0B30"/>
    <w:rsid w:val="008B1B18"/>
    <w:rsid w:val="008B365B"/>
    <w:rsid w:val="008C39F7"/>
    <w:rsid w:val="008C67E1"/>
    <w:rsid w:val="008D0586"/>
    <w:rsid w:val="008D49A1"/>
    <w:rsid w:val="008D603B"/>
    <w:rsid w:val="008E0C26"/>
    <w:rsid w:val="008E4406"/>
    <w:rsid w:val="008F546D"/>
    <w:rsid w:val="009038EE"/>
    <w:rsid w:val="009123B8"/>
    <w:rsid w:val="0091384B"/>
    <w:rsid w:val="0092280D"/>
    <w:rsid w:val="0092361E"/>
    <w:rsid w:val="009248E3"/>
    <w:rsid w:val="00927202"/>
    <w:rsid w:val="00931896"/>
    <w:rsid w:val="00936B5D"/>
    <w:rsid w:val="0093770D"/>
    <w:rsid w:val="00945993"/>
    <w:rsid w:val="00945C57"/>
    <w:rsid w:val="00952F72"/>
    <w:rsid w:val="00956E97"/>
    <w:rsid w:val="00957FDE"/>
    <w:rsid w:val="00963D1C"/>
    <w:rsid w:val="00966EB0"/>
    <w:rsid w:val="00966EE2"/>
    <w:rsid w:val="00967D35"/>
    <w:rsid w:val="00970644"/>
    <w:rsid w:val="009765F8"/>
    <w:rsid w:val="009857DE"/>
    <w:rsid w:val="009967C4"/>
    <w:rsid w:val="009B02F7"/>
    <w:rsid w:val="009B7EA0"/>
    <w:rsid w:val="009C0426"/>
    <w:rsid w:val="009D0D17"/>
    <w:rsid w:val="009D13AC"/>
    <w:rsid w:val="009D3B82"/>
    <w:rsid w:val="009D5741"/>
    <w:rsid w:val="009E6E0B"/>
    <w:rsid w:val="009F7A03"/>
    <w:rsid w:val="00A03C2B"/>
    <w:rsid w:val="00A0704B"/>
    <w:rsid w:val="00A1246E"/>
    <w:rsid w:val="00A1266B"/>
    <w:rsid w:val="00A20B70"/>
    <w:rsid w:val="00A22C00"/>
    <w:rsid w:val="00A5516D"/>
    <w:rsid w:val="00A62421"/>
    <w:rsid w:val="00A766E2"/>
    <w:rsid w:val="00A77E09"/>
    <w:rsid w:val="00A83E67"/>
    <w:rsid w:val="00A93B2E"/>
    <w:rsid w:val="00AA447C"/>
    <w:rsid w:val="00AA4B67"/>
    <w:rsid w:val="00AB3EE1"/>
    <w:rsid w:val="00AC528A"/>
    <w:rsid w:val="00AE3B5D"/>
    <w:rsid w:val="00AE524B"/>
    <w:rsid w:val="00AE66A9"/>
    <w:rsid w:val="00AF077F"/>
    <w:rsid w:val="00AF1544"/>
    <w:rsid w:val="00AF555B"/>
    <w:rsid w:val="00B3001E"/>
    <w:rsid w:val="00B45936"/>
    <w:rsid w:val="00B514B5"/>
    <w:rsid w:val="00B54087"/>
    <w:rsid w:val="00B77DBB"/>
    <w:rsid w:val="00B81DC6"/>
    <w:rsid w:val="00B8465A"/>
    <w:rsid w:val="00B95D8C"/>
    <w:rsid w:val="00BA5606"/>
    <w:rsid w:val="00BB02CE"/>
    <w:rsid w:val="00BB151E"/>
    <w:rsid w:val="00BC4B07"/>
    <w:rsid w:val="00BC6E80"/>
    <w:rsid w:val="00BD1233"/>
    <w:rsid w:val="00BD3F10"/>
    <w:rsid w:val="00BD5457"/>
    <w:rsid w:val="00BD607C"/>
    <w:rsid w:val="00BD71EE"/>
    <w:rsid w:val="00BD75D5"/>
    <w:rsid w:val="00BE4C49"/>
    <w:rsid w:val="00BE5FD0"/>
    <w:rsid w:val="00BF634F"/>
    <w:rsid w:val="00BF6FDF"/>
    <w:rsid w:val="00C07CF9"/>
    <w:rsid w:val="00C245FB"/>
    <w:rsid w:val="00C2563C"/>
    <w:rsid w:val="00C2771C"/>
    <w:rsid w:val="00C32DD5"/>
    <w:rsid w:val="00C372FE"/>
    <w:rsid w:val="00C378F5"/>
    <w:rsid w:val="00C41712"/>
    <w:rsid w:val="00C52C8F"/>
    <w:rsid w:val="00C53A22"/>
    <w:rsid w:val="00C86B61"/>
    <w:rsid w:val="00C97272"/>
    <w:rsid w:val="00CA0B8A"/>
    <w:rsid w:val="00CA5402"/>
    <w:rsid w:val="00CC0DCD"/>
    <w:rsid w:val="00CE2C93"/>
    <w:rsid w:val="00D217B1"/>
    <w:rsid w:val="00D247C5"/>
    <w:rsid w:val="00D32F9B"/>
    <w:rsid w:val="00D34E3A"/>
    <w:rsid w:val="00D372A5"/>
    <w:rsid w:val="00D40E0A"/>
    <w:rsid w:val="00D4619E"/>
    <w:rsid w:val="00D554FF"/>
    <w:rsid w:val="00D56A2B"/>
    <w:rsid w:val="00D60149"/>
    <w:rsid w:val="00D626DA"/>
    <w:rsid w:val="00D70765"/>
    <w:rsid w:val="00D72CFC"/>
    <w:rsid w:val="00D73D51"/>
    <w:rsid w:val="00D835C8"/>
    <w:rsid w:val="00D86852"/>
    <w:rsid w:val="00D90771"/>
    <w:rsid w:val="00D92CA3"/>
    <w:rsid w:val="00DB02E3"/>
    <w:rsid w:val="00DB6FED"/>
    <w:rsid w:val="00DC7C85"/>
    <w:rsid w:val="00E10E53"/>
    <w:rsid w:val="00E11177"/>
    <w:rsid w:val="00E11DD3"/>
    <w:rsid w:val="00E133D8"/>
    <w:rsid w:val="00E14B6E"/>
    <w:rsid w:val="00E27277"/>
    <w:rsid w:val="00E27D73"/>
    <w:rsid w:val="00E30FA0"/>
    <w:rsid w:val="00E34706"/>
    <w:rsid w:val="00E35EAC"/>
    <w:rsid w:val="00E3683C"/>
    <w:rsid w:val="00E46C74"/>
    <w:rsid w:val="00E501F8"/>
    <w:rsid w:val="00E50F2B"/>
    <w:rsid w:val="00E64E5C"/>
    <w:rsid w:val="00E75CBD"/>
    <w:rsid w:val="00E81DED"/>
    <w:rsid w:val="00E96731"/>
    <w:rsid w:val="00EA13FD"/>
    <w:rsid w:val="00EA1E9B"/>
    <w:rsid w:val="00EB2576"/>
    <w:rsid w:val="00EB5549"/>
    <w:rsid w:val="00EB7FEA"/>
    <w:rsid w:val="00ED558A"/>
    <w:rsid w:val="00EE00C6"/>
    <w:rsid w:val="00EE0367"/>
    <w:rsid w:val="00EF7BFF"/>
    <w:rsid w:val="00F01A80"/>
    <w:rsid w:val="00F1188A"/>
    <w:rsid w:val="00F12D87"/>
    <w:rsid w:val="00F30AEC"/>
    <w:rsid w:val="00F330C4"/>
    <w:rsid w:val="00F53161"/>
    <w:rsid w:val="00F639C7"/>
    <w:rsid w:val="00F64FA1"/>
    <w:rsid w:val="00F812C6"/>
    <w:rsid w:val="00F84A7A"/>
    <w:rsid w:val="00F9159E"/>
    <w:rsid w:val="00F9412C"/>
    <w:rsid w:val="00F96423"/>
    <w:rsid w:val="00FA155C"/>
    <w:rsid w:val="00FB60C9"/>
    <w:rsid w:val="00FB6D2A"/>
    <w:rsid w:val="00FD3C39"/>
    <w:rsid w:val="00FD440B"/>
    <w:rsid w:val="00FD5D85"/>
    <w:rsid w:val="00FE03AF"/>
    <w:rsid w:val="00FF17E4"/>
    <w:rsid w:val="00FF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304C5"/>
  <w14:defaultImageDpi w14:val="32767"/>
  <w15:chartTrackingRefBased/>
  <w15:docId w15:val="{45F1C79D-6478-4A4C-9A8F-2E26F739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280D"/>
    <w:pPr>
      <w:spacing w:after="160" w:line="480" w:lineRule="auto"/>
      <w:jc w:val="both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80D"/>
    <w:pPr>
      <w:keepNext/>
      <w:keepLines/>
      <w:spacing w:before="48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80D"/>
    <w:pPr>
      <w:keepNext/>
      <w:keepLines/>
      <w:spacing w:before="28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280D"/>
    <w:pPr>
      <w:keepNext/>
      <w:keepLines/>
      <w:spacing w:before="280" w:after="24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280D"/>
    <w:pPr>
      <w:keepNext/>
      <w:keepLines/>
      <w:spacing w:before="280" w:after="24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80D"/>
    <w:rPr>
      <w:rFonts w:ascii="Arial" w:eastAsiaTheme="majorEastAsia" w:hAnsi="Arial" w:cstheme="majorBidi"/>
      <w:b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280D"/>
    <w:rPr>
      <w:rFonts w:ascii="Arial" w:eastAsiaTheme="majorEastAsia" w:hAnsi="Arial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280D"/>
    <w:rPr>
      <w:rFonts w:ascii="Arial" w:eastAsiaTheme="majorEastAsia" w:hAnsi="Arial" w:cstheme="majorBidi"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2280D"/>
    <w:rPr>
      <w:rFonts w:ascii="Arial" w:eastAsiaTheme="majorEastAsia" w:hAnsi="Arial" w:cstheme="majorBidi"/>
      <w:iCs/>
      <w:color w:val="000000" w:themeColor="text1"/>
      <w:sz w:val="22"/>
      <w:szCs w:val="22"/>
    </w:rPr>
  </w:style>
  <w:style w:type="paragraph" w:styleId="ListParagraph">
    <w:name w:val="List Paragraph"/>
    <w:basedOn w:val="Normal"/>
    <w:uiPriority w:val="34"/>
    <w:qFormat/>
    <w:rsid w:val="0092280D"/>
    <w:pPr>
      <w:ind w:left="720"/>
      <w:contextualSpacing/>
    </w:pPr>
  </w:style>
  <w:style w:type="character" w:customStyle="1" w:styleId="normaltextrun">
    <w:name w:val="normaltextrun"/>
    <w:basedOn w:val="DefaultParagraphFont"/>
    <w:rsid w:val="0092280D"/>
  </w:style>
  <w:style w:type="character" w:customStyle="1" w:styleId="eop">
    <w:name w:val="eop"/>
    <w:basedOn w:val="DefaultParagraphFont"/>
    <w:rsid w:val="0092280D"/>
  </w:style>
  <w:style w:type="paragraph" w:styleId="Header">
    <w:name w:val="header"/>
    <w:basedOn w:val="Normal"/>
    <w:link w:val="HeaderChar"/>
    <w:uiPriority w:val="99"/>
    <w:unhideWhenUsed/>
    <w:rsid w:val="00922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80D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228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80D"/>
    <w:rPr>
      <w:rFonts w:ascii="Arial" w:hAnsi="Arial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2280D"/>
  </w:style>
  <w:style w:type="paragraph" w:styleId="BalloonText">
    <w:name w:val="Balloon Text"/>
    <w:basedOn w:val="Normal"/>
    <w:link w:val="BalloonTextChar"/>
    <w:uiPriority w:val="99"/>
    <w:semiHidden/>
    <w:unhideWhenUsed/>
    <w:rsid w:val="0092280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80D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2280D"/>
  </w:style>
  <w:style w:type="paragraph" w:styleId="Title">
    <w:name w:val="Title"/>
    <w:basedOn w:val="Normal"/>
    <w:next w:val="Normal"/>
    <w:link w:val="TitleChar"/>
    <w:uiPriority w:val="10"/>
    <w:qFormat/>
    <w:rsid w:val="0092280D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280D"/>
    <w:rPr>
      <w:rFonts w:ascii="Arial" w:eastAsiaTheme="majorEastAsia" w:hAnsi="Arial" w:cstheme="majorBidi"/>
      <w:spacing w:val="-10"/>
      <w:kern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922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80D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8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80D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80D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2280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922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92280D"/>
    <w:pPr>
      <w:spacing w:line="480" w:lineRule="auto"/>
      <w:jc w:val="both"/>
    </w:pPr>
    <w:rPr>
      <w:rFonts w:ascii="Arial" w:hAnsi="Arial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92280D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280D"/>
    <w:pPr>
      <w:spacing w:before="120" w:after="0"/>
    </w:pPr>
    <w:rPr>
      <w:rFonts w:cstheme="minorHAnsi"/>
      <w:b/>
      <w:bCs/>
      <w:i/>
      <w:iCs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2280D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92280D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2280D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2280D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2280D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2280D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2280D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2280D"/>
    <w:pPr>
      <w:spacing w:after="0"/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2280D"/>
    <w:rPr>
      <w:rFonts w:eastAsia="SimSun"/>
    </w:rPr>
  </w:style>
  <w:style w:type="paragraph" w:styleId="TableofFigures">
    <w:name w:val="table of figures"/>
    <w:basedOn w:val="Normal"/>
    <w:next w:val="Normal"/>
    <w:uiPriority w:val="99"/>
    <w:unhideWhenUsed/>
    <w:rsid w:val="0092280D"/>
    <w:pPr>
      <w:spacing w:after="0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2280D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2280D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92280D"/>
    <w:rPr>
      <w:b/>
      <w:bCs/>
      <w:smallCaps/>
      <w:color w:val="4472C4" w:themeColor="accent1"/>
      <w:spacing w:val="5"/>
    </w:rPr>
  </w:style>
  <w:style w:type="paragraph" w:customStyle="1" w:styleId="paragraph">
    <w:name w:val="paragraph"/>
    <w:basedOn w:val="Normal"/>
    <w:rsid w:val="00922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92280D"/>
  </w:style>
  <w:style w:type="character" w:customStyle="1" w:styleId="contextualspellingandgrammarerror">
    <w:name w:val="contextualspellingandgrammarerror"/>
    <w:basedOn w:val="DefaultParagraphFont"/>
    <w:rsid w:val="0092280D"/>
  </w:style>
  <w:style w:type="paragraph" w:styleId="EndnoteText">
    <w:name w:val="endnote text"/>
    <w:basedOn w:val="Normal"/>
    <w:link w:val="EndnoteTextChar"/>
    <w:uiPriority w:val="99"/>
    <w:semiHidden/>
    <w:unhideWhenUsed/>
    <w:rsid w:val="0092280D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2280D"/>
    <w:rPr>
      <w:rFonts w:ascii="Arial" w:eastAsia="SimSun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2280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280D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280D"/>
    <w:rPr>
      <w:rFonts w:ascii="Arial" w:eastAsia="SimSun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280D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92280D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92280D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92280D"/>
    <w:pPr>
      <w:adjustRightInd w:val="0"/>
      <w:snapToGrid w:val="0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92280D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92280D"/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2280D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92280D"/>
  </w:style>
  <w:style w:type="character" w:customStyle="1" w:styleId="scxw199444833">
    <w:name w:val="scxw199444833"/>
    <w:basedOn w:val="DefaultParagraphFont"/>
    <w:rsid w:val="0092280D"/>
  </w:style>
  <w:style w:type="character" w:customStyle="1" w:styleId="mi">
    <w:name w:val="mi"/>
    <w:basedOn w:val="DefaultParagraphFont"/>
    <w:rsid w:val="0092280D"/>
  </w:style>
  <w:style w:type="character" w:customStyle="1" w:styleId="mo">
    <w:name w:val="mo"/>
    <w:basedOn w:val="DefaultParagraphFont"/>
    <w:rsid w:val="0092280D"/>
  </w:style>
  <w:style w:type="character" w:customStyle="1" w:styleId="mn">
    <w:name w:val="mn"/>
    <w:basedOn w:val="DefaultParagraphFont"/>
    <w:rsid w:val="0092280D"/>
  </w:style>
  <w:style w:type="character" w:customStyle="1" w:styleId="apple-converted-space">
    <w:name w:val="apple-converted-space"/>
    <w:basedOn w:val="DefaultParagraphFont"/>
    <w:rsid w:val="0092280D"/>
  </w:style>
  <w:style w:type="character" w:styleId="PlaceholderText">
    <w:name w:val="Placeholder Text"/>
    <w:basedOn w:val="DefaultParagraphFont"/>
    <w:uiPriority w:val="99"/>
    <w:semiHidden/>
    <w:rsid w:val="0092280D"/>
    <w:rPr>
      <w:color w:val="808080"/>
    </w:rPr>
  </w:style>
  <w:style w:type="paragraph" w:customStyle="1" w:styleId="msonormal0">
    <w:name w:val="msonormal"/>
    <w:basedOn w:val="Normal"/>
    <w:rsid w:val="009228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9228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92280D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2280D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92280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80D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2280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2280D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2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280D"/>
    <w:rPr>
      <w:rFonts w:ascii="Courier New" w:eastAsia="Times New Roman" w:hAnsi="Courier New" w:cs="Courier New"/>
      <w:sz w:val="22"/>
      <w:szCs w:val="20"/>
      <w:lang w:eastAsia="en-GB"/>
    </w:rPr>
  </w:style>
  <w:style w:type="paragraph" w:customStyle="1" w:styleId="xl75">
    <w:name w:val="xl75"/>
    <w:basedOn w:val="Normal"/>
    <w:rsid w:val="0092280D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92280D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92280D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92280D"/>
    <w:pPr>
      <w:pBdr>
        <w:lef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92280D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92280D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92280D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92280D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92280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92280D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92280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92280D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92280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92280D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92280D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2280D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2280D"/>
    <w:rPr>
      <w:color w:val="2B579A"/>
      <w:shd w:val="clear" w:color="auto" w:fill="E6E6E6"/>
    </w:rPr>
  </w:style>
  <w:style w:type="paragraph" w:customStyle="1" w:styleId="CaptionHeadingStyle1">
    <w:name w:val="Caption Heading Style 1"/>
    <w:basedOn w:val="Caption"/>
    <w:link w:val="CaptionHeadingStyle1Char"/>
    <w:qFormat/>
    <w:rsid w:val="0092280D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92280D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92280D"/>
    <w:rPr>
      <w:rFonts w:ascii="Arial" w:eastAsia="SimSun" w:hAnsi="Arial"/>
      <w:i/>
      <w:iCs/>
      <w:color w:val="44546A" w:themeColor="text2"/>
      <w:sz w:val="18"/>
      <w:szCs w:val="18"/>
    </w:rPr>
  </w:style>
  <w:style w:type="character" w:customStyle="1" w:styleId="CaptionHeadingStyle1Char">
    <w:name w:val="Caption Heading Style 1 Char"/>
    <w:basedOn w:val="CaptionChar"/>
    <w:link w:val="CaptionHeadingStyle1"/>
    <w:rsid w:val="0092280D"/>
    <w:rPr>
      <w:rFonts w:ascii="Arial" w:eastAsia="SimSun" w:hAnsi="Arial"/>
      <w:i w:val="0"/>
      <w:iCs w:val="0"/>
      <w:color w:val="44546A" w:themeColor="text2"/>
      <w:sz w:val="18"/>
      <w:szCs w:val="18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92280D"/>
    <w:rPr>
      <w:rFonts w:ascii="Arial" w:eastAsia="SimSun" w:hAnsi="Arial"/>
      <w:i w:val="0"/>
      <w:iCs/>
      <w:color w:val="000000" w:themeColor="text1"/>
      <w:sz w:val="18"/>
      <w:szCs w:val="18"/>
    </w:rPr>
  </w:style>
  <w:style w:type="paragraph" w:customStyle="1" w:styleId="MDPI31text">
    <w:name w:val="MDPI_3.1_text"/>
    <w:qFormat/>
    <w:rsid w:val="0092280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xmsolistparagraph">
    <w:name w:val="x_msolistparagraph"/>
    <w:basedOn w:val="Normal"/>
    <w:rsid w:val="0092280D"/>
    <w:pPr>
      <w:spacing w:after="0" w:line="240" w:lineRule="auto"/>
      <w:ind w:left="720"/>
      <w:jc w:val="left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7</Words>
  <Characters>5003</Characters>
  <Application>Microsoft Office Word</Application>
  <DocSecurity>0</DocSecurity>
  <Lines>41</Lines>
  <Paragraphs>11</Paragraphs>
  <ScaleCrop>false</ScaleCrop>
  <Company/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Saranya Siva</cp:lastModifiedBy>
  <cp:revision>3</cp:revision>
  <dcterms:created xsi:type="dcterms:W3CDTF">2021-05-12T12:59:00Z</dcterms:created>
  <dcterms:modified xsi:type="dcterms:W3CDTF">2022-02-22T07:56:00Z</dcterms:modified>
</cp:coreProperties>
</file>